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56AFB" w14:textId="7F8FCA98" w:rsidR="00585698" w:rsidRPr="00310ED9" w:rsidRDefault="00310ED9" w:rsidP="00585698">
      <w:pPr>
        <w:rPr>
          <w:b/>
          <w:sz w:val="24"/>
        </w:rPr>
      </w:pPr>
      <w:r w:rsidRPr="00764E99">
        <w:rPr>
          <w:rFonts w:hint="eastAsia"/>
          <w:b/>
          <w:sz w:val="24"/>
        </w:rPr>
        <w:t>S</w:t>
      </w:r>
      <w:r>
        <w:rPr>
          <w:b/>
          <w:sz w:val="24"/>
        </w:rPr>
        <w:t>4 Table. Number of DEGs identified in each vascular disorder</w:t>
      </w:r>
      <w:r>
        <w:rPr>
          <w:b/>
          <w:sz w:val="24"/>
        </w:rPr>
        <w:t xml:space="preserve"> and overlap between each other</w:t>
      </w:r>
      <w:r>
        <w:rPr>
          <w:b/>
          <w:sz w:val="24"/>
        </w:rPr>
        <w:t>.</w:t>
      </w:r>
    </w:p>
    <w:tbl>
      <w:tblPr>
        <w:tblStyle w:val="a5"/>
        <w:tblW w:w="8811" w:type="dxa"/>
        <w:tblLayout w:type="fixed"/>
        <w:tblLook w:val="04A0" w:firstRow="1" w:lastRow="0" w:firstColumn="1" w:lastColumn="0" w:noHBand="0" w:noVBand="1"/>
      </w:tblPr>
      <w:tblGrid>
        <w:gridCol w:w="1101"/>
        <w:gridCol w:w="1285"/>
        <w:gridCol w:w="1285"/>
        <w:gridCol w:w="1285"/>
        <w:gridCol w:w="1285"/>
        <w:gridCol w:w="1285"/>
        <w:gridCol w:w="1285"/>
      </w:tblGrid>
      <w:tr w:rsidR="008457B8" w:rsidRPr="001D2193" w14:paraId="6B140156" w14:textId="77777777" w:rsidTr="008457B8"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010923" w14:textId="77777777" w:rsidR="008457B8" w:rsidRPr="001D2193" w:rsidRDefault="008457B8" w:rsidP="00DF60D2">
            <w:pPr>
              <w:rPr>
                <w:b/>
                <w:sz w:val="24"/>
                <w:szCs w:val="24"/>
              </w:rPr>
            </w:pPr>
            <w:r w:rsidRPr="001D2193">
              <w:rPr>
                <w:b/>
                <w:sz w:val="24"/>
                <w:szCs w:val="24"/>
              </w:rPr>
              <w:t>Disease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72B108" w14:textId="1B1A07DF" w:rsidR="008457B8" w:rsidRDefault="008457B8" w:rsidP="00DF60D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MMD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C808F4" w14:textId="29E7A964" w:rsidR="008457B8" w:rsidRDefault="008457B8" w:rsidP="00DF60D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S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17D062" w14:textId="05929928" w:rsidR="008457B8" w:rsidRDefault="008457B8" w:rsidP="00DF60D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TS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822BAC" w14:textId="7059406B" w:rsidR="008457B8" w:rsidRDefault="008457B8" w:rsidP="00DF60D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HC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C8723B" w14:textId="517522C9" w:rsidR="008457B8" w:rsidRPr="001D2193" w:rsidRDefault="008457B8" w:rsidP="00DF60D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D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D33E90" w14:textId="4E5B7E37" w:rsidR="008457B8" w:rsidRPr="001D2193" w:rsidRDefault="008457B8" w:rsidP="00DF60D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</w:t>
            </w:r>
          </w:p>
        </w:tc>
      </w:tr>
      <w:tr w:rsidR="008457B8" w14:paraId="3E5E1822" w14:textId="77777777" w:rsidTr="008457B8"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843713" w14:textId="77777777" w:rsidR="008457B8" w:rsidRPr="00310ED9" w:rsidRDefault="008457B8" w:rsidP="004B492B">
            <w:pPr>
              <w:jc w:val="center"/>
              <w:rPr>
                <w:b/>
                <w:sz w:val="24"/>
                <w:szCs w:val="24"/>
              </w:rPr>
            </w:pPr>
            <w:r w:rsidRPr="00310ED9">
              <w:rPr>
                <w:b/>
                <w:sz w:val="24"/>
                <w:szCs w:val="24"/>
              </w:rPr>
              <w:t>MMD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6B6715D6" w14:textId="1EA7E0AE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3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690B0C4F" w14:textId="37278419" w:rsidR="008457B8" w:rsidRDefault="002F7B76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7B57CE7A" w14:textId="02038A3A" w:rsidR="008457B8" w:rsidRDefault="002F7B76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7506C900" w14:textId="5CDA900F" w:rsidR="008457B8" w:rsidRDefault="002F7B76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1D766" w14:textId="47D58A1C" w:rsidR="008457B8" w:rsidRPr="001937C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F15BDD" w14:textId="66202BE9" w:rsidR="008457B8" w:rsidRPr="001937C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</w:p>
        </w:tc>
      </w:tr>
      <w:tr w:rsidR="008457B8" w14:paraId="3494F8A9" w14:textId="77777777" w:rsidTr="008457B8"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D0AAF1" w14:textId="77777777" w:rsidR="008457B8" w:rsidRPr="00310ED9" w:rsidRDefault="008457B8" w:rsidP="004B492B">
            <w:pPr>
              <w:jc w:val="center"/>
              <w:rPr>
                <w:b/>
                <w:sz w:val="24"/>
                <w:szCs w:val="24"/>
              </w:rPr>
            </w:pPr>
            <w:r w:rsidRPr="00310ED9">
              <w:rPr>
                <w:b/>
                <w:sz w:val="24"/>
                <w:szCs w:val="24"/>
              </w:rPr>
              <w:t>I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F50FBAB" w14:textId="2705DF3F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7342898" w14:textId="296322A4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770C8E3C" w14:textId="7B417E61" w:rsidR="008457B8" w:rsidRDefault="002F7B76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8F688AB" w14:textId="1A9A4F4B" w:rsidR="008457B8" w:rsidRDefault="002F7B76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AAA2D" w14:textId="2CE0B40F" w:rsidR="008457B8" w:rsidRPr="001937C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9F7D41" w14:textId="436865B0" w:rsidR="008457B8" w:rsidRPr="001937C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9</w:t>
            </w:r>
          </w:p>
        </w:tc>
      </w:tr>
      <w:tr w:rsidR="008457B8" w14:paraId="7850DB06" w14:textId="77777777" w:rsidTr="008457B8"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144143" w14:textId="77777777" w:rsidR="008457B8" w:rsidRPr="00310ED9" w:rsidRDefault="008457B8" w:rsidP="004B492B">
            <w:pPr>
              <w:jc w:val="center"/>
              <w:rPr>
                <w:b/>
                <w:sz w:val="24"/>
                <w:szCs w:val="24"/>
              </w:rPr>
            </w:pPr>
            <w:r w:rsidRPr="00310ED9">
              <w:rPr>
                <w:b/>
                <w:sz w:val="24"/>
                <w:szCs w:val="24"/>
              </w:rPr>
              <w:t>AT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731CB600" w14:textId="27523081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6F375A97" w14:textId="43037FA4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63926B37" w14:textId="5B34C697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6309014E" w14:textId="1711DA4C" w:rsidR="008457B8" w:rsidRDefault="002F7B76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88752" w14:textId="22F0426B" w:rsidR="008457B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C48C7" w14:textId="7630CE2C" w:rsidR="008457B8" w:rsidRPr="001937C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</w:p>
        </w:tc>
      </w:tr>
      <w:tr w:rsidR="008457B8" w14:paraId="6345662F" w14:textId="77777777" w:rsidTr="008457B8"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F6220" w14:textId="77777777" w:rsidR="008457B8" w:rsidRPr="00310ED9" w:rsidRDefault="008457B8" w:rsidP="004B492B">
            <w:pPr>
              <w:jc w:val="center"/>
              <w:rPr>
                <w:b/>
                <w:sz w:val="24"/>
                <w:szCs w:val="24"/>
              </w:rPr>
            </w:pPr>
            <w:r w:rsidRPr="00310ED9">
              <w:rPr>
                <w:b/>
                <w:sz w:val="24"/>
                <w:szCs w:val="24"/>
              </w:rPr>
              <w:t>fHC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B743A1A" w14:textId="171B9CAF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12AC67CA" w14:textId="784494AF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2F3787D5" w14:textId="08896132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EB2D63C" w14:textId="12B386F8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9443AA" w14:textId="49625CE1" w:rsidR="008457B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482A8" w14:textId="5D91F6FB" w:rsidR="008457B8" w:rsidRPr="001937C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</w:t>
            </w:r>
          </w:p>
        </w:tc>
      </w:tr>
      <w:tr w:rsidR="008457B8" w14:paraId="648743B8" w14:textId="77777777" w:rsidTr="008457B8"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14:paraId="786DFC5A" w14:textId="77777777" w:rsidR="008457B8" w:rsidRPr="00310ED9" w:rsidRDefault="008457B8" w:rsidP="004B492B">
            <w:pPr>
              <w:jc w:val="center"/>
              <w:rPr>
                <w:b/>
                <w:sz w:val="24"/>
                <w:szCs w:val="24"/>
              </w:rPr>
            </w:pPr>
            <w:r w:rsidRPr="00310ED9">
              <w:rPr>
                <w:b/>
                <w:sz w:val="24"/>
                <w:szCs w:val="24"/>
              </w:rPr>
              <w:t>CAD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301089E4" w14:textId="1956948F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2909B22B" w14:textId="7A09032B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692B84E8" w14:textId="72F5DBD2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1C7D5EDB" w14:textId="196280DA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6FC63" w14:textId="0C4D9217" w:rsidR="008457B8" w:rsidRDefault="008457B8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8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D26D3" w14:textId="43BCF3D1" w:rsidR="008457B8" w:rsidRDefault="002F7B76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</w:t>
            </w:r>
          </w:p>
        </w:tc>
      </w:tr>
      <w:tr w:rsidR="008457B8" w14:paraId="09A26CEA" w14:textId="77777777" w:rsidTr="008457B8">
        <w:tc>
          <w:tcPr>
            <w:tcW w:w="11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3DC63B" w14:textId="77777777" w:rsidR="008457B8" w:rsidRPr="00310ED9" w:rsidRDefault="008457B8" w:rsidP="004B492B">
            <w:pPr>
              <w:jc w:val="center"/>
              <w:rPr>
                <w:b/>
                <w:sz w:val="24"/>
                <w:szCs w:val="24"/>
              </w:rPr>
            </w:pPr>
            <w:r w:rsidRPr="00310ED9">
              <w:rPr>
                <w:rFonts w:hint="eastAsia"/>
                <w:b/>
                <w:sz w:val="24"/>
                <w:szCs w:val="24"/>
              </w:rPr>
              <w:t>MI</w:t>
            </w:r>
          </w:p>
        </w:tc>
        <w:tc>
          <w:tcPr>
            <w:tcW w:w="1285" w:type="dxa"/>
            <w:tcBorders>
              <w:left w:val="nil"/>
              <w:bottom w:val="single" w:sz="12" w:space="0" w:color="auto"/>
              <w:right w:val="nil"/>
            </w:tcBorders>
          </w:tcPr>
          <w:p w14:paraId="1C921236" w14:textId="298DE128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left w:val="nil"/>
              <w:bottom w:val="single" w:sz="12" w:space="0" w:color="auto"/>
              <w:right w:val="nil"/>
            </w:tcBorders>
          </w:tcPr>
          <w:p w14:paraId="79FC678F" w14:textId="46CB83BA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left w:val="nil"/>
              <w:bottom w:val="single" w:sz="12" w:space="0" w:color="auto"/>
              <w:right w:val="nil"/>
            </w:tcBorders>
          </w:tcPr>
          <w:p w14:paraId="3E30FB25" w14:textId="5CFF0312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left w:val="nil"/>
              <w:bottom w:val="single" w:sz="12" w:space="0" w:color="auto"/>
              <w:right w:val="nil"/>
            </w:tcBorders>
          </w:tcPr>
          <w:p w14:paraId="4BEDC126" w14:textId="3E25A613" w:rsidR="008457B8" w:rsidRDefault="008457B8" w:rsidP="00DF60D2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EA9DD9" w14:textId="3A5D0C26" w:rsidR="008457B8" w:rsidRDefault="008457B8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B67490" w14:textId="16EA4676" w:rsidR="008457B8" w:rsidRDefault="008457B8" w:rsidP="00DF60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6</w:t>
            </w:r>
          </w:p>
        </w:tc>
      </w:tr>
    </w:tbl>
    <w:p w14:paraId="29A187B6" w14:textId="77777777" w:rsidR="002146AC" w:rsidRDefault="002146AC" w:rsidP="002146AC">
      <w:pPr>
        <w:rPr>
          <w:sz w:val="24"/>
          <w:szCs w:val="24"/>
        </w:rPr>
      </w:pPr>
      <w:r>
        <w:rPr>
          <w:sz w:val="22"/>
          <w:szCs w:val="22"/>
        </w:rPr>
        <w:t>DEGs = differentially expressed genes; MMD = moyamoya disease;</w:t>
      </w:r>
      <w:r w:rsidRPr="00EA0CA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S = ischemic stroke; </w:t>
      </w:r>
      <w:r w:rsidRPr="00585698">
        <w:rPr>
          <w:sz w:val="22"/>
          <w:szCs w:val="22"/>
        </w:rPr>
        <w:t>A</w:t>
      </w:r>
      <w:r>
        <w:rPr>
          <w:sz w:val="22"/>
          <w:szCs w:val="22"/>
        </w:rPr>
        <w:t>TS = atherosclerosis</w:t>
      </w:r>
      <w:r w:rsidRPr="00585698">
        <w:rPr>
          <w:sz w:val="22"/>
          <w:szCs w:val="22"/>
        </w:rPr>
        <w:t xml:space="preserve">; </w:t>
      </w:r>
      <w:r>
        <w:rPr>
          <w:sz w:val="22"/>
          <w:szCs w:val="22"/>
        </w:rPr>
        <w:t>fHC = familial hypercholesterolemia; CAD = coronary artery disease; MI = myocardial infarction.</w:t>
      </w:r>
    </w:p>
    <w:p w14:paraId="24653723" w14:textId="77777777" w:rsidR="008457B8" w:rsidRPr="00B71262" w:rsidRDefault="008457B8" w:rsidP="00585698">
      <w:pPr>
        <w:rPr>
          <w:rFonts w:eastAsia="宋体" w:hint="eastAsia"/>
          <w:sz w:val="24"/>
          <w:szCs w:val="24"/>
          <w:lang w:eastAsia="zh-CN"/>
        </w:rPr>
      </w:pPr>
      <w:bookmarkStart w:id="0" w:name="_GoBack"/>
      <w:bookmarkEnd w:id="0"/>
    </w:p>
    <w:sectPr w:rsidR="008457B8" w:rsidRPr="00B71262" w:rsidSect="007618AF">
      <w:pgSz w:w="12240" w:h="15840"/>
      <w:pgMar w:top="1009" w:right="1440" w:bottom="1009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1E8A5" w14:textId="77777777" w:rsidR="00295EA3" w:rsidRDefault="00295EA3" w:rsidP="001D337C">
      <w:r>
        <w:separator/>
      </w:r>
    </w:p>
  </w:endnote>
  <w:endnote w:type="continuationSeparator" w:id="0">
    <w:p w14:paraId="4F4DCA88" w14:textId="77777777" w:rsidR="00295EA3" w:rsidRDefault="00295EA3" w:rsidP="001D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F5473" w14:textId="77777777" w:rsidR="00295EA3" w:rsidRDefault="00295EA3" w:rsidP="001D337C">
      <w:r>
        <w:separator/>
      </w:r>
    </w:p>
  </w:footnote>
  <w:footnote w:type="continuationSeparator" w:id="0">
    <w:p w14:paraId="6CF8577D" w14:textId="77777777" w:rsidR="00295EA3" w:rsidRDefault="00295EA3" w:rsidP="001D3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751"/>
    <w:rsid w:val="00022616"/>
    <w:rsid w:val="000527EC"/>
    <w:rsid w:val="00140FF5"/>
    <w:rsid w:val="0014203A"/>
    <w:rsid w:val="00173A0D"/>
    <w:rsid w:val="001937C8"/>
    <w:rsid w:val="001A1DAE"/>
    <w:rsid w:val="001D2193"/>
    <w:rsid w:val="001D337C"/>
    <w:rsid w:val="001D7CC1"/>
    <w:rsid w:val="002146AC"/>
    <w:rsid w:val="00232C2D"/>
    <w:rsid w:val="002731E5"/>
    <w:rsid w:val="00295EA3"/>
    <w:rsid w:val="002C2B16"/>
    <w:rsid w:val="002F7B76"/>
    <w:rsid w:val="00303EA3"/>
    <w:rsid w:val="00310ED9"/>
    <w:rsid w:val="003C5537"/>
    <w:rsid w:val="003E7DEC"/>
    <w:rsid w:val="00422563"/>
    <w:rsid w:val="00491624"/>
    <w:rsid w:val="00491946"/>
    <w:rsid w:val="00492BC5"/>
    <w:rsid w:val="004A32BA"/>
    <w:rsid w:val="004B492B"/>
    <w:rsid w:val="004B7D6E"/>
    <w:rsid w:val="004F27C7"/>
    <w:rsid w:val="0054201A"/>
    <w:rsid w:val="005828A6"/>
    <w:rsid w:val="00585698"/>
    <w:rsid w:val="005A3498"/>
    <w:rsid w:val="005B54F0"/>
    <w:rsid w:val="005C4C40"/>
    <w:rsid w:val="005D7AD8"/>
    <w:rsid w:val="00637627"/>
    <w:rsid w:val="00651687"/>
    <w:rsid w:val="00664EB6"/>
    <w:rsid w:val="00681B5E"/>
    <w:rsid w:val="006A01CA"/>
    <w:rsid w:val="006C62DC"/>
    <w:rsid w:val="006D15ED"/>
    <w:rsid w:val="006E2F5E"/>
    <w:rsid w:val="006E471D"/>
    <w:rsid w:val="006E4B02"/>
    <w:rsid w:val="007049F9"/>
    <w:rsid w:val="007618AF"/>
    <w:rsid w:val="00764E99"/>
    <w:rsid w:val="00774804"/>
    <w:rsid w:val="00795D29"/>
    <w:rsid w:val="007C666A"/>
    <w:rsid w:val="007D50BC"/>
    <w:rsid w:val="007D5673"/>
    <w:rsid w:val="007E306B"/>
    <w:rsid w:val="008105A4"/>
    <w:rsid w:val="008226EE"/>
    <w:rsid w:val="008457B8"/>
    <w:rsid w:val="008D4725"/>
    <w:rsid w:val="008F68F1"/>
    <w:rsid w:val="0090306F"/>
    <w:rsid w:val="009213EC"/>
    <w:rsid w:val="00937CD5"/>
    <w:rsid w:val="009B2751"/>
    <w:rsid w:val="009C17B7"/>
    <w:rsid w:val="009C54AF"/>
    <w:rsid w:val="009C73FB"/>
    <w:rsid w:val="00A0609E"/>
    <w:rsid w:val="00A155A9"/>
    <w:rsid w:val="00A629AC"/>
    <w:rsid w:val="00A91D6C"/>
    <w:rsid w:val="00B22776"/>
    <w:rsid w:val="00B71262"/>
    <w:rsid w:val="00B959F6"/>
    <w:rsid w:val="00BE7BE7"/>
    <w:rsid w:val="00BF6A60"/>
    <w:rsid w:val="00C03C95"/>
    <w:rsid w:val="00C2553B"/>
    <w:rsid w:val="00C63E9E"/>
    <w:rsid w:val="00C64E79"/>
    <w:rsid w:val="00C840A9"/>
    <w:rsid w:val="00C90B4C"/>
    <w:rsid w:val="00CF3218"/>
    <w:rsid w:val="00D26EAC"/>
    <w:rsid w:val="00D7048D"/>
    <w:rsid w:val="00D86242"/>
    <w:rsid w:val="00D94DD8"/>
    <w:rsid w:val="00E32638"/>
    <w:rsid w:val="00E479F6"/>
    <w:rsid w:val="00E66D77"/>
    <w:rsid w:val="00E72330"/>
    <w:rsid w:val="00EA0CAF"/>
    <w:rsid w:val="00EC1851"/>
    <w:rsid w:val="00F06BE0"/>
    <w:rsid w:val="00F8230D"/>
    <w:rsid w:val="00F839A5"/>
    <w:rsid w:val="00F9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C4656EB"/>
  <w14:defaultImageDpi w14:val="300"/>
  <w15:docId w15:val="{32DDA6FF-8B78-4BDF-8788-177E2DA6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Times New Roman" w:hAnsi="Times New Roman"/>
      <w:sz w:val="36"/>
    </w:rPr>
  </w:style>
  <w:style w:type="paragraph" w:styleId="1">
    <w:name w:val="heading 1"/>
    <w:basedOn w:val="a"/>
    <w:next w:val="a"/>
    <w:qFormat/>
    <w:pPr>
      <w:keepNext/>
      <w:outlineLvl w:val="0"/>
    </w:pPr>
    <w:rPr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pPr>
      <w:ind w:right="3600"/>
    </w:pPr>
  </w:style>
  <w:style w:type="paragraph" w:styleId="a4">
    <w:name w:val="Balloon Text"/>
    <w:basedOn w:val="a"/>
    <w:link w:val="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table" w:styleId="a5">
    <w:name w:val="Table Grid"/>
    <w:basedOn w:val="a1"/>
    <w:uiPriority w:val="59"/>
    <w:rsid w:val="00F0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1D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D337C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D33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D337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C1313-16E6-4652-8DCB-837CB2557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cp:lastModifiedBy>SING</cp:lastModifiedBy>
  <cp:revision>16</cp:revision>
  <cp:lastPrinted>2009-12-10T16:59:00Z</cp:lastPrinted>
  <dcterms:created xsi:type="dcterms:W3CDTF">2017-04-26T17:59:00Z</dcterms:created>
  <dcterms:modified xsi:type="dcterms:W3CDTF">2019-08-08T06:38:00Z</dcterms:modified>
</cp:coreProperties>
</file>